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283B97" w14:textId="57960CA0" w:rsidR="00944C76" w:rsidRDefault="00A131EC">
      <w:r>
        <w:rPr>
          <w:rFonts w:hint="eastAsia"/>
        </w:rPr>
        <w:t>S</w:t>
      </w:r>
      <w:r>
        <w:t xml:space="preserve">upplementary Table </w:t>
      </w:r>
      <w:r w:rsidR="009C5688">
        <w:t>8</w:t>
      </w:r>
      <w:bookmarkStart w:id="0" w:name="_GoBack"/>
      <w:bookmarkEnd w:id="0"/>
      <w:r>
        <w:t xml:space="preserve">. </w:t>
      </w:r>
      <w:r w:rsidR="00134AE9">
        <w:t>The mediating effects of CMM on the relationship between LPTA, HPTA, or SNR and global cognitive performance in Model 2</w:t>
      </w:r>
    </w:p>
    <w:p w14:paraId="2B82D947" w14:textId="77777777" w:rsidR="00A131EC" w:rsidRDefault="00A131EC"/>
    <w:tbl>
      <w:tblPr>
        <w:tblStyle w:val="a3"/>
        <w:tblW w:w="1007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81"/>
        <w:gridCol w:w="1701"/>
        <w:gridCol w:w="850"/>
        <w:gridCol w:w="993"/>
        <w:gridCol w:w="2126"/>
        <w:gridCol w:w="992"/>
        <w:gridCol w:w="992"/>
      </w:tblGrid>
      <w:tr w:rsidR="0056055A" w:rsidRPr="0083503C" w14:paraId="519851C9" w14:textId="6F866816" w:rsidTr="0056055A">
        <w:tc>
          <w:tcPr>
            <w:tcW w:w="1135" w:type="dxa"/>
            <w:tcBorders>
              <w:top w:val="single" w:sz="4" w:space="0" w:color="auto"/>
            </w:tcBorders>
          </w:tcPr>
          <w:p w14:paraId="55D643AF" w14:textId="77777777" w:rsidR="0056055A" w:rsidRPr="00113103" w:rsidRDefault="0056055A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7EF6C54" w14:textId="77777777" w:rsidR="0056055A" w:rsidRDefault="0056055A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571B82EB" w14:textId="2EB7700B" w:rsidR="0056055A" w:rsidRPr="0083503C" w:rsidRDefault="0056055A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 xml:space="preserve">Total sample 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9F568A2" w14:textId="77777777" w:rsidR="0056055A" w:rsidRPr="0083503C" w:rsidRDefault="0056055A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557A583F" w14:textId="33BD8DCB" w:rsidR="0056055A" w:rsidRPr="0083503C" w:rsidRDefault="0056055A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 xml:space="preserve">Sensitivity test 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5405A9" w14:textId="77777777" w:rsidR="0056055A" w:rsidRPr="0083503C" w:rsidRDefault="0056055A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55A" w:rsidRPr="00113103" w14:paraId="1E53D236" w14:textId="3C69ED00" w:rsidTr="0056055A">
        <w:tc>
          <w:tcPr>
            <w:tcW w:w="1135" w:type="dxa"/>
            <w:tcBorders>
              <w:bottom w:val="single" w:sz="4" w:space="0" w:color="auto"/>
            </w:tcBorders>
          </w:tcPr>
          <w:p w14:paraId="5B86713F" w14:textId="77777777" w:rsidR="0056055A" w:rsidRPr="00113103" w:rsidRDefault="0056055A" w:rsidP="00B918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FB366F0" w14:textId="77777777" w:rsidR="0056055A" w:rsidRPr="00113103" w:rsidRDefault="0056055A" w:rsidP="00B918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80D1FE" w14:textId="282E7010" w:rsidR="0056055A" w:rsidRPr="00113103" w:rsidRDefault="0056055A" w:rsidP="00B9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8D65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04B7B7" w14:textId="18328B37" w:rsidR="0056055A" w:rsidRPr="00113103" w:rsidRDefault="0056055A" w:rsidP="00B9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5C7CB0" w14:textId="692C68ED" w:rsidR="0056055A" w:rsidRDefault="0056055A" w:rsidP="00B9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usted P 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08DB66" w14:textId="26BBD80F" w:rsidR="0056055A" w:rsidRPr="00113103" w:rsidRDefault="0056055A" w:rsidP="00B9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8D65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D58B74" w14:textId="67A9B984" w:rsidR="0056055A" w:rsidRPr="00113103" w:rsidRDefault="0056055A" w:rsidP="00B9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B5F337" w14:textId="3B3F09A9" w:rsidR="0056055A" w:rsidRPr="00113103" w:rsidRDefault="0056055A" w:rsidP="00B9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55A">
              <w:rPr>
                <w:rFonts w:ascii="Times New Roman" w:hAnsi="Times New Roman" w:cs="Times New Roman"/>
                <w:sz w:val="20"/>
                <w:szCs w:val="20"/>
              </w:rPr>
              <w:t>Adjusted P value</w:t>
            </w:r>
          </w:p>
        </w:tc>
      </w:tr>
      <w:tr w:rsidR="0056055A" w:rsidRPr="001E7DEA" w14:paraId="0D3B497B" w14:textId="4D405321" w:rsidTr="0056055A"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10B418C5" w14:textId="77777777" w:rsidR="0056055A" w:rsidRPr="001E7DEA" w:rsidRDefault="0056055A" w:rsidP="005A7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Pre-MCI vs</w:t>
            </w:r>
          </w:p>
          <w:p w14:paraId="6826E50D" w14:textId="77777777" w:rsidR="0056055A" w:rsidRPr="001E7DEA" w:rsidRDefault="0056055A" w:rsidP="005A79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Cognitively normal control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72E195C" w14:textId="10F92F4C" w:rsidR="0056055A" w:rsidRPr="001E7DEA" w:rsidRDefault="0056055A" w:rsidP="005A79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8FBF00" w14:textId="77777777" w:rsidR="0056055A" w:rsidRPr="001E7DEA" w:rsidRDefault="0056055A" w:rsidP="005A79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9F685F" w14:textId="77777777" w:rsidR="0056055A" w:rsidRPr="001E7DEA" w:rsidRDefault="0056055A" w:rsidP="005A79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58820C" w14:textId="77777777" w:rsidR="0056055A" w:rsidRPr="001E7DEA" w:rsidRDefault="0056055A" w:rsidP="005A79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73EAA3" w14:textId="6A28191E" w:rsidR="0056055A" w:rsidRPr="001E7DEA" w:rsidRDefault="0056055A" w:rsidP="005A79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FD5F3C" w14:textId="77777777" w:rsidR="0056055A" w:rsidRPr="001E7DEA" w:rsidRDefault="0056055A" w:rsidP="005A79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C20423" w14:textId="77777777" w:rsidR="0056055A" w:rsidRPr="001E7DEA" w:rsidRDefault="0056055A" w:rsidP="005A79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6055A" w:rsidRPr="001E7DEA" w14:paraId="08413A64" w14:textId="292582D1" w:rsidTr="00676633">
        <w:tc>
          <w:tcPr>
            <w:tcW w:w="1135" w:type="dxa"/>
            <w:vMerge/>
          </w:tcPr>
          <w:p w14:paraId="367EAE81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4F954E5" w14:textId="429828E3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701" w:type="dxa"/>
            <w:vAlign w:val="center"/>
          </w:tcPr>
          <w:p w14:paraId="5C3A9A59" w14:textId="1D16FE55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2.3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(-2.6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8.5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4F403B45" w14:textId="666337E5" w:rsidR="0056055A" w:rsidRPr="00270F1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457A4" w14:textId="4D8CF475" w:rsidR="0056055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2126" w:type="dxa"/>
            <w:vAlign w:val="center"/>
          </w:tcPr>
          <w:p w14:paraId="6E2EB854" w14:textId="2181BA49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(-9.7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6,1.3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11626ECC" w14:textId="2B300EC2" w:rsidR="0056055A" w:rsidRPr="00270F1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84613" w14:textId="775CB130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6055A" w:rsidRPr="001E7DEA" w14:paraId="48B29A67" w14:textId="0144F895" w:rsidTr="00676633">
        <w:tc>
          <w:tcPr>
            <w:tcW w:w="1135" w:type="dxa"/>
            <w:vMerge/>
          </w:tcPr>
          <w:p w14:paraId="4969BD3C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88D7565" w14:textId="6DB2E4DE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701" w:type="dxa"/>
            <w:vAlign w:val="center"/>
          </w:tcPr>
          <w:p w14:paraId="65DD9249" w14:textId="3C5571BF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2.1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-1.2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3.9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0041D842" w14:textId="256D9C85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0EE00" w14:textId="27CD58F6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26" w:type="dxa"/>
            <w:vAlign w:val="center"/>
          </w:tcPr>
          <w:p w14:paraId="7912185E" w14:textId="5532EF3E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3.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-2.5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4.6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463DB76D" w14:textId="0163AAB6" w:rsidR="0056055A" w:rsidRPr="00270F1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13003" w14:textId="5F04BB7C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6055A" w:rsidRPr="001E7DEA" w14:paraId="62AECB74" w14:textId="1E9BD2A9" w:rsidTr="00676633">
        <w:tc>
          <w:tcPr>
            <w:tcW w:w="1135" w:type="dxa"/>
            <w:vMerge/>
          </w:tcPr>
          <w:p w14:paraId="06DA380A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CA48A35" w14:textId="6798A869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  <w:vAlign w:val="center"/>
          </w:tcPr>
          <w:p w14:paraId="4F570465" w14:textId="78FC76AB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2.3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-8.8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4.0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58507B52" w14:textId="173D36AD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7B98F" w14:textId="26509EF9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2126" w:type="dxa"/>
            <w:vAlign w:val="center"/>
          </w:tcPr>
          <w:p w14:paraId="2297D075" w14:textId="0A872CA0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3.6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6.4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4.9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3524DFE9" w14:textId="6DBD8899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D6E17" w14:textId="39281273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</w:tr>
      <w:tr w:rsidR="0056055A" w:rsidRPr="001E7DEA" w14:paraId="0960EBB5" w14:textId="61A55A3F" w:rsidTr="00676633">
        <w:tc>
          <w:tcPr>
            <w:tcW w:w="1135" w:type="dxa"/>
            <w:vMerge/>
          </w:tcPr>
          <w:p w14:paraId="66C00ADD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06DA570" w14:textId="1B2E47B3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701" w:type="dxa"/>
            <w:vAlign w:val="center"/>
          </w:tcPr>
          <w:p w14:paraId="39709BC5" w14:textId="59816A14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98(-0.515,1.045)</w:t>
            </w:r>
          </w:p>
        </w:tc>
        <w:tc>
          <w:tcPr>
            <w:tcW w:w="850" w:type="dxa"/>
            <w:vAlign w:val="center"/>
          </w:tcPr>
          <w:p w14:paraId="3014A591" w14:textId="54CF691E" w:rsidR="0056055A" w:rsidRPr="00270F1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B8394" w14:textId="413196EB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center"/>
          </w:tcPr>
          <w:p w14:paraId="23206CB7" w14:textId="4F268F12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139(-9.4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0.894)</w:t>
            </w:r>
          </w:p>
        </w:tc>
        <w:tc>
          <w:tcPr>
            <w:tcW w:w="992" w:type="dxa"/>
            <w:vAlign w:val="center"/>
          </w:tcPr>
          <w:p w14:paraId="2DF7756F" w14:textId="107A5DA1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40053" w14:textId="5158A66F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</w:tr>
      <w:tr w:rsidR="0056055A" w:rsidRPr="001E7DEA" w14:paraId="6357B42E" w14:textId="260D3709" w:rsidTr="0056055A">
        <w:tc>
          <w:tcPr>
            <w:tcW w:w="1135" w:type="dxa"/>
            <w:vMerge w:val="restart"/>
          </w:tcPr>
          <w:p w14:paraId="7F9A1D82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I vs Cognitively normal control</w:t>
            </w:r>
          </w:p>
          <w:p w14:paraId="566B1297" w14:textId="3DD99729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64B50930" w14:textId="252DB723" w:rsidR="0056055A" w:rsidRPr="004F694F" w:rsidRDefault="0056055A" w:rsidP="005605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701" w:type="dxa"/>
          </w:tcPr>
          <w:p w14:paraId="102E6A94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FBB7812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8EC56E9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5FA2F3E" w14:textId="0D0376AC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F33C28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0527AA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55A" w:rsidRPr="001E7DEA" w14:paraId="5391D12D" w14:textId="34CF84F7" w:rsidTr="00EA09A6">
        <w:tc>
          <w:tcPr>
            <w:tcW w:w="1135" w:type="dxa"/>
            <w:vMerge/>
          </w:tcPr>
          <w:p w14:paraId="36A826E6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6BE90564" w14:textId="65D79341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701" w:type="dxa"/>
            <w:vAlign w:val="center"/>
          </w:tcPr>
          <w:p w14:paraId="6580C43D" w14:textId="103F7F35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3.2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(-1.0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8.8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17F53C31" w14:textId="17DF95CE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6708E" w14:textId="2CC798A7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2126" w:type="dxa"/>
            <w:vAlign w:val="center"/>
          </w:tcPr>
          <w:p w14:paraId="3612EA16" w14:textId="7DCF0BD9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6.8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(9.6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5,1.6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0EAB1002" w14:textId="6FEE8A26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CDA44" w14:textId="5A1374E3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56055A" w:rsidRPr="001E7DEA" w14:paraId="71F215AB" w14:textId="0BBE10B6" w:rsidTr="00EA09A6">
        <w:tc>
          <w:tcPr>
            <w:tcW w:w="1135" w:type="dxa"/>
            <w:vMerge/>
          </w:tcPr>
          <w:p w14:paraId="1C128AE2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E66CA49" w14:textId="2D36CBEB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701" w:type="dxa"/>
            <w:vAlign w:val="center"/>
          </w:tcPr>
          <w:p w14:paraId="186AFF41" w14:textId="7810DB04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3.8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2.3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4.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5BCF24F2" w14:textId="0232B021" w:rsidR="0056055A" w:rsidRPr="008C11ED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3313C" w14:textId="00381CB5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center"/>
          </w:tcPr>
          <w:p w14:paraId="34C94AEE" w14:textId="1118C0A5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3.5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1.5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4.3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294C5F55" w14:textId="0215A6B0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DDD4" w14:textId="37781F27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56055A" w:rsidRPr="001E7DEA" w14:paraId="6E114EE4" w14:textId="64B1BAF8" w:rsidTr="00EA09A6">
        <w:tc>
          <w:tcPr>
            <w:tcW w:w="1135" w:type="dxa"/>
            <w:vMerge/>
          </w:tcPr>
          <w:p w14:paraId="6F36407F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F554040" w14:textId="13A86769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  <w:vAlign w:val="center"/>
          </w:tcPr>
          <w:p w14:paraId="548E9152" w14:textId="3F648F2E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4.1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2.7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4.7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7C69C7DC" w14:textId="4B0B795B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74D62" w14:textId="03B1FDA9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center"/>
          </w:tcPr>
          <w:p w14:paraId="0125314C" w14:textId="78A4CCF2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4.2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2.6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4.8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0AE0D328" w14:textId="0EF1C632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EBBB3" w14:textId="164FEA38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6055A" w:rsidRPr="001E7DEA" w14:paraId="331A8405" w14:textId="7A538250" w:rsidTr="00EA09A6">
        <w:tc>
          <w:tcPr>
            <w:tcW w:w="1135" w:type="dxa"/>
            <w:vMerge/>
          </w:tcPr>
          <w:p w14:paraId="290C705C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D3F4E77" w14:textId="6C4D12E6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701" w:type="dxa"/>
            <w:vAlign w:val="center"/>
          </w:tcPr>
          <w:p w14:paraId="60B20B49" w14:textId="63DAFE3C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78(-0.028,0.236)</w:t>
            </w:r>
          </w:p>
        </w:tc>
        <w:tc>
          <w:tcPr>
            <w:tcW w:w="850" w:type="dxa"/>
            <w:vAlign w:val="center"/>
          </w:tcPr>
          <w:p w14:paraId="2967EA7B" w14:textId="6358273A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6A1A3" w14:textId="5E5CEED2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2126" w:type="dxa"/>
            <w:vAlign w:val="center"/>
          </w:tcPr>
          <w:p w14:paraId="129B26EF" w14:textId="614090FA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162(0.026,0.493)</w:t>
            </w:r>
          </w:p>
        </w:tc>
        <w:tc>
          <w:tcPr>
            <w:tcW w:w="992" w:type="dxa"/>
            <w:vAlign w:val="center"/>
          </w:tcPr>
          <w:p w14:paraId="653165C8" w14:textId="52B71ADC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B316B" w14:textId="12D93206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56055A" w:rsidRPr="001E7DEA" w14:paraId="079C0ECA" w14:textId="5863C789" w:rsidTr="0056055A">
        <w:tc>
          <w:tcPr>
            <w:tcW w:w="1135" w:type="dxa"/>
            <w:vMerge w:val="restart"/>
          </w:tcPr>
          <w:p w14:paraId="5F5723D9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CI vs MCI</w:t>
            </w:r>
          </w:p>
        </w:tc>
        <w:tc>
          <w:tcPr>
            <w:tcW w:w="1281" w:type="dxa"/>
          </w:tcPr>
          <w:p w14:paraId="2D0727A8" w14:textId="718FAAD9" w:rsidR="0056055A" w:rsidRPr="001E7DEA" w:rsidRDefault="0056055A" w:rsidP="005605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701" w:type="dxa"/>
          </w:tcPr>
          <w:p w14:paraId="06891A1F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BBD2AE" w14:textId="77777777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14FD724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48E38A0" w14:textId="6A73A362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1F1CAE" w14:textId="77777777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EAC1BE" w14:textId="77777777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55A" w:rsidRPr="001E7DEA" w14:paraId="072B4DFA" w14:textId="771749DF" w:rsidTr="0015013E">
        <w:tc>
          <w:tcPr>
            <w:tcW w:w="1135" w:type="dxa"/>
            <w:vMerge/>
          </w:tcPr>
          <w:p w14:paraId="08F00B1E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BE7260F" w14:textId="2F9A4024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701" w:type="dxa"/>
            <w:vAlign w:val="center"/>
          </w:tcPr>
          <w:p w14:paraId="6DABF513" w14:textId="69729D76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9.8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5(-5.0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2.1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78E5BBD5" w14:textId="0B0142D6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C678A" w14:textId="26777F1A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2126" w:type="dxa"/>
            <w:vAlign w:val="center"/>
          </w:tcPr>
          <w:p w14:paraId="2063C3CE" w14:textId="1EFD798A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1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(-8.2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1.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2E5B7F31" w14:textId="63F63A81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9E486" w14:textId="4ACFDC0F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6055A" w:rsidRPr="001E7DEA" w14:paraId="5075ECE8" w14:textId="0640D3E8" w:rsidTr="0015013E">
        <w:tc>
          <w:tcPr>
            <w:tcW w:w="1135" w:type="dxa"/>
            <w:vMerge/>
          </w:tcPr>
          <w:p w14:paraId="235B14C3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838455E" w14:textId="4B9B81EA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701" w:type="dxa"/>
            <w:vAlign w:val="center"/>
          </w:tcPr>
          <w:p w14:paraId="21CA20C2" w14:textId="0CF84971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3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1.4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7.8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625784D2" w14:textId="7227B82A" w:rsidR="0056055A" w:rsidRPr="009E0DEE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334A6" w14:textId="5153D818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0507</w:t>
            </w:r>
          </w:p>
        </w:tc>
        <w:tc>
          <w:tcPr>
            <w:tcW w:w="2126" w:type="dxa"/>
            <w:vAlign w:val="center"/>
          </w:tcPr>
          <w:p w14:paraId="528F5E08" w14:textId="2B8D131E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3.2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-4.8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8.4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61172867" w14:textId="49A0D63E" w:rsidR="0056055A" w:rsidRPr="0010122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E1BFD" w14:textId="0609011E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6055A" w:rsidRPr="001E7DEA" w14:paraId="33C5F672" w14:textId="38546EEF" w:rsidTr="0015013E">
        <w:tc>
          <w:tcPr>
            <w:tcW w:w="1135" w:type="dxa"/>
            <w:vMerge/>
          </w:tcPr>
          <w:p w14:paraId="570E52ED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B903559" w14:textId="27D3C9DF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  <w:vAlign w:val="center"/>
          </w:tcPr>
          <w:p w14:paraId="465B7CB6" w14:textId="46D0A13B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5.2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1.4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7.7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3ECC22BE" w14:textId="08954B46" w:rsidR="0056055A" w:rsidRPr="009E0DEE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DE973" w14:textId="4FB55D97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2126" w:type="dxa"/>
            <w:vAlign w:val="center"/>
          </w:tcPr>
          <w:p w14:paraId="385D9795" w14:textId="07A79A7A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3.3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-4.7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8.4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798D10AF" w14:textId="71036FA1" w:rsidR="0056055A" w:rsidRPr="0010122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09F3E" w14:textId="1DC65C5F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6055A" w:rsidRPr="001E7DEA" w14:paraId="4DFBDDB9" w14:textId="5659DB86" w:rsidTr="0015013E">
        <w:tc>
          <w:tcPr>
            <w:tcW w:w="1135" w:type="dxa"/>
            <w:vMerge/>
          </w:tcPr>
          <w:p w14:paraId="4C8C4A68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D0F4D33" w14:textId="02F43E04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701" w:type="dxa"/>
            <w:vAlign w:val="center"/>
          </w:tcPr>
          <w:p w14:paraId="0F117A11" w14:textId="62758316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.019(-0.134,0.049)</w:t>
            </w:r>
          </w:p>
        </w:tc>
        <w:tc>
          <w:tcPr>
            <w:tcW w:w="850" w:type="dxa"/>
            <w:vAlign w:val="center"/>
          </w:tcPr>
          <w:p w14:paraId="2C849E2B" w14:textId="5132C7D8" w:rsidR="0056055A" w:rsidRPr="009E0DEE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3E063" w14:textId="5DD266DA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2126" w:type="dxa"/>
            <w:vAlign w:val="center"/>
          </w:tcPr>
          <w:p w14:paraId="76B48FBD" w14:textId="3351C449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30(-0.923,0.901)</w:t>
            </w:r>
          </w:p>
        </w:tc>
        <w:tc>
          <w:tcPr>
            <w:tcW w:w="992" w:type="dxa"/>
            <w:vAlign w:val="center"/>
          </w:tcPr>
          <w:p w14:paraId="07FB47BD" w14:textId="0E936FDD" w:rsidR="0056055A" w:rsidRPr="0010122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780E4" w14:textId="4CD32823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</w:tr>
      <w:tr w:rsidR="0056055A" w:rsidRPr="001E7DEA" w14:paraId="63F15D19" w14:textId="6228832B" w:rsidTr="0056055A">
        <w:tc>
          <w:tcPr>
            <w:tcW w:w="1135" w:type="dxa"/>
            <w:vMerge/>
          </w:tcPr>
          <w:p w14:paraId="5275E7A9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04515FD" w14:textId="6EFBD64C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701" w:type="dxa"/>
          </w:tcPr>
          <w:p w14:paraId="45694B59" w14:textId="505BD735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37C7743" w14:textId="2ADF375E" w:rsidR="0056055A" w:rsidRPr="009E0DEE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23FBAD9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8F82EB1" w14:textId="5B2414D3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423FEC3" w14:textId="679F8235" w:rsidR="0056055A" w:rsidRPr="0010122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3CE861" w14:textId="77777777" w:rsidR="0056055A" w:rsidRPr="0010122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55A" w:rsidRPr="001E7DEA" w14:paraId="0C035059" w14:textId="06ABB053" w:rsidTr="00A4407B">
        <w:tc>
          <w:tcPr>
            <w:tcW w:w="1135" w:type="dxa"/>
            <w:vMerge/>
          </w:tcPr>
          <w:p w14:paraId="3D8D7541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6D80B0A" w14:textId="4E592051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701" w:type="dxa"/>
            <w:vAlign w:val="center"/>
          </w:tcPr>
          <w:p w14:paraId="592C62F6" w14:textId="357D33F8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1.7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5(-2.1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3.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16DD599A" w14:textId="5B73A8FC" w:rsidR="0056055A" w:rsidRPr="009E0DEE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8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D7835" w14:textId="02A9FE2B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  <w:tc>
          <w:tcPr>
            <w:tcW w:w="2126" w:type="dxa"/>
            <w:vAlign w:val="center"/>
          </w:tcPr>
          <w:p w14:paraId="44C32171" w14:textId="31EFC24B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2.0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(-2.2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8.3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992" w:type="dxa"/>
            <w:vAlign w:val="center"/>
          </w:tcPr>
          <w:p w14:paraId="0CE6C43F" w14:textId="4133D6C1" w:rsidR="0056055A" w:rsidRPr="0010122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826E3" w14:textId="568D89AA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6055A" w:rsidRPr="001E7DEA" w14:paraId="7C3F3BA6" w14:textId="7F1897EB" w:rsidTr="00A4407B">
        <w:tc>
          <w:tcPr>
            <w:tcW w:w="1135" w:type="dxa"/>
            <w:vMerge/>
          </w:tcPr>
          <w:p w14:paraId="762E274B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63A65497" w14:textId="4C3993D3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701" w:type="dxa"/>
            <w:vAlign w:val="center"/>
          </w:tcPr>
          <w:p w14:paraId="7F0817DE" w14:textId="299B0113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3.1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-2.0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5.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748898E1" w14:textId="08673B5B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16173" w14:textId="4E887762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2126" w:type="dxa"/>
            <w:vAlign w:val="center"/>
          </w:tcPr>
          <w:p w14:paraId="375DEC0C" w14:textId="77F97599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2.0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-1.9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4.6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29354906" w14:textId="4C58A44E" w:rsidR="0056055A" w:rsidRPr="0010122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9212F" w14:textId="0EE71D19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</w:tr>
      <w:tr w:rsidR="0056055A" w:rsidRPr="001E7DEA" w14:paraId="02AC3557" w14:textId="40CAEA01" w:rsidTr="00A4407B">
        <w:tc>
          <w:tcPr>
            <w:tcW w:w="1135" w:type="dxa"/>
            <w:vMerge/>
          </w:tcPr>
          <w:p w14:paraId="20E052A8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8CFBA8A" w14:textId="57E8DBAB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  <w:vAlign w:val="center"/>
          </w:tcPr>
          <w:p w14:paraId="34343339" w14:textId="5B508BBA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3.1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-1.8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,5.0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519DEB8C" w14:textId="327D1A26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32D05" w14:textId="6458DA8B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2126" w:type="dxa"/>
            <w:vAlign w:val="center"/>
          </w:tcPr>
          <w:p w14:paraId="32622B88" w14:textId="73A43DC9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2.2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(-1.6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3,4.7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7B2CD9CB" w14:textId="56D8AE00" w:rsidR="0056055A" w:rsidRPr="0010122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011CA" w14:textId="5353EF7E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</w:tr>
      <w:tr w:rsidR="0056055A" w:rsidRPr="001E7DEA" w14:paraId="1F06D149" w14:textId="23373BAA" w:rsidTr="00A4407B">
        <w:tc>
          <w:tcPr>
            <w:tcW w:w="1135" w:type="dxa"/>
            <w:vMerge/>
          </w:tcPr>
          <w:p w14:paraId="2386EFFF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AB1D59F" w14:textId="1B401D0B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701" w:type="dxa"/>
          </w:tcPr>
          <w:p w14:paraId="635CDFEB" w14:textId="4131C14B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D072C2F" w14:textId="6E4DFEB8" w:rsidR="0056055A" w:rsidRPr="009E0DEE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93064" w14:textId="77777777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173703E8" w14:textId="6C431352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89(-0.796,1.273)</w:t>
            </w:r>
          </w:p>
        </w:tc>
        <w:tc>
          <w:tcPr>
            <w:tcW w:w="992" w:type="dxa"/>
            <w:vAlign w:val="center"/>
          </w:tcPr>
          <w:p w14:paraId="349DA66F" w14:textId="5387670D" w:rsidR="0056055A" w:rsidRPr="00101220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8B4F6" w14:textId="5617A371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</w:tr>
      <w:tr w:rsidR="0056055A" w:rsidRPr="001E7DEA" w14:paraId="27B5C46B" w14:textId="184310CB" w:rsidTr="00A4407B">
        <w:tc>
          <w:tcPr>
            <w:tcW w:w="1135" w:type="dxa"/>
            <w:vMerge/>
          </w:tcPr>
          <w:p w14:paraId="639792A4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48E19577" w14:textId="05A6F462" w:rsidR="0056055A" w:rsidRPr="001E7DEA" w:rsidRDefault="0056055A" w:rsidP="005605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701" w:type="dxa"/>
          </w:tcPr>
          <w:p w14:paraId="112FC1B0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262D0A" w14:textId="77777777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91B0D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39ACA01" w14:textId="66D2530E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443518" w14:textId="77777777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803E7" w14:textId="77777777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55A" w:rsidRPr="001E7DEA" w14:paraId="4A0C3315" w14:textId="62EA8BAF" w:rsidTr="00A4407B">
        <w:tc>
          <w:tcPr>
            <w:tcW w:w="1135" w:type="dxa"/>
            <w:vMerge/>
          </w:tcPr>
          <w:p w14:paraId="033D0987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7A32C8D" w14:textId="70FA0EB8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701" w:type="dxa"/>
            <w:vAlign w:val="center"/>
          </w:tcPr>
          <w:p w14:paraId="29F0F305" w14:textId="12FE0250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1.5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(-1.6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8.4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1BA7D079" w14:textId="44BC2C3D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11551" w14:textId="3FC50593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  <w:tc>
          <w:tcPr>
            <w:tcW w:w="2126" w:type="dxa"/>
            <w:vAlign w:val="center"/>
          </w:tcPr>
          <w:p w14:paraId="0FF57AA4" w14:textId="171F88D5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9.2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4(-4.4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1.2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992" w:type="dxa"/>
            <w:vAlign w:val="center"/>
          </w:tcPr>
          <w:p w14:paraId="576EA065" w14:textId="3DC27819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D9F73" w14:textId="0B376CC0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6055A" w:rsidRPr="001E7DEA" w14:paraId="772ACE6A" w14:textId="4EDAE7AD" w:rsidTr="00A4407B">
        <w:tc>
          <w:tcPr>
            <w:tcW w:w="1135" w:type="dxa"/>
            <w:vMerge/>
          </w:tcPr>
          <w:p w14:paraId="51109826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4A9DCC0" w14:textId="44138EBF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701" w:type="dxa"/>
            <w:vAlign w:val="center"/>
          </w:tcPr>
          <w:p w14:paraId="0386574B" w14:textId="55E54912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4(-1.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0.031)</w:t>
            </w:r>
          </w:p>
        </w:tc>
        <w:tc>
          <w:tcPr>
            <w:tcW w:w="850" w:type="dxa"/>
            <w:vAlign w:val="center"/>
          </w:tcPr>
          <w:p w14:paraId="53CF8BCC" w14:textId="70B3243E" w:rsidR="0056055A" w:rsidRPr="0044475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D72B9" w14:textId="0473B4A5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2126" w:type="dxa"/>
            <w:vAlign w:val="center"/>
          </w:tcPr>
          <w:p w14:paraId="5C32E9C0" w14:textId="032B9846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15(-6.1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0.036)</w:t>
            </w:r>
          </w:p>
        </w:tc>
        <w:tc>
          <w:tcPr>
            <w:tcW w:w="992" w:type="dxa"/>
            <w:vAlign w:val="center"/>
          </w:tcPr>
          <w:p w14:paraId="283E4005" w14:textId="7DC22E68" w:rsidR="0056055A" w:rsidRPr="00F57C6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6BD13" w14:textId="70F8F8A5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</w:tr>
      <w:tr w:rsidR="0056055A" w:rsidRPr="001E7DEA" w14:paraId="08B5F79E" w14:textId="1AC06AF4" w:rsidTr="00A4407B">
        <w:tc>
          <w:tcPr>
            <w:tcW w:w="1135" w:type="dxa"/>
            <w:vMerge/>
          </w:tcPr>
          <w:p w14:paraId="403DA71A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8406E2F" w14:textId="3D58106D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  <w:vAlign w:val="center"/>
          </w:tcPr>
          <w:p w14:paraId="7ACFBD77" w14:textId="0072A6B4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014(-1.3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3,0.030)</w:t>
            </w:r>
          </w:p>
        </w:tc>
        <w:tc>
          <w:tcPr>
            <w:tcW w:w="850" w:type="dxa"/>
            <w:vAlign w:val="center"/>
          </w:tcPr>
          <w:p w14:paraId="0EA46782" w14:textId="5ACF55F3" w:rsidR="0056055A" w:rsidRPr="00F0176E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F79B7" w14:textId="65E5C20E" w:rsidR="0056055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2126" w:type="dxa"/>
            <w:vAlign w:val="center"/>
          </w:tcPr>
          <w:p w14:paraId="5423A1A5" w14:textId="79A6ED03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4(-7.6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3,0.035)</w:t>
            </w:r>
          </w:p>
        </w:tc>
        <w:tc>
          <w:tcPr>
            <w:tcW w:w="992" w:type="dxa"/>
            <w:vAlign w:val="center"/>
          </w:tcPr>
          <w:p w14:paraId="75FD125A" w14:textId="1AF438C4" w:rsidR="0056055A" w:rsidRPr="00F57C6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3DF71" w14:textId="1A67BB12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</w:tr>
      <w:tr w:rsidR="0056055A" w:rsidRPr="001E7DEA" w14:paraId="3096AC1E" w14:textId="752FD2DB" w:rsidTr="00A4407B"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47E911AF" w14:textId="77777777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35843A2" w14:textId="767AF3AC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278E9E" w14:textId="5F212F88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.011(-0.214,0.15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972B67" w14:textId="17294F99" w:rsidR="0056055A" w:rsidRPr="00F0176E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8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E5DBF" w14:textId="3A52820E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668C665" w14:textId="7F4D0B10" w:rsidR="0056055A" w:rsidRPr="001E7DEA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-0.068(-0.687,0.28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8FB81A" w14:textId="79DCA83B" w:rsidR="0056055A" w:rsidRPr="00F57C6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B99">
              <w:rPr>
                <w:rFonts w:ascii="Times New Roman" w:hAnsi="Times New Roman" w:cs="Times New Roman" w:hint="eastAsia"/>
                <w:sz w:val="16"/>
                <w:szCs w:val="16"/>
              </w:rPr>
              <w:t>0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90F79" w14:textId="6853C509" w:rsidR="0056055A" w:rsidRPr="00F44B99" w:rsidRDefault="0056055A" w:rsidP="00560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55A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</w:tr>
    </w:tbl>
    <w:p w14:paraId="4D2316E0" w14:textId="77777777" w:rsidR="001E7DEA" w:rsidRPr="001E7DEA" w:rsidRDefault="001E7DEA">
      <w:pPr>
        <w:rPr>
          <w:rFonts w:ascii="Times New Roman" w:hAnsi="Times New Roman" w:cs="Times New Roman"/>
          <w:sz w:val="16"/>
          <w:szCs w:val="16"/>
        </w:rPr>
      </w:pPr>
    </w:p>
    <w:p w14:paraId="56316EE8" w14:textId="77777777" w:rsidR="001E7DEA" w:rsidRDefault="001E7DEA"/>
    <w:p w14:paraId="4178AAD3" w14:textId="77777777" w:rsidR="00A131EC" w:rsidRDefault="00A131EC"/>
    <w:sectPr w:rsidR="00A131EC" w:rsidSect="00560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874438" w14:textId="77777777" w:rsidR="00B9044E" w:rsidRDefault="00B9044E" w:rsidP="00134AE9">
      <w:r>
        <w:separator/>
      </w:r>
    </w:p>
  </w:endnote>
  <w:endnote w:type="continuationSeparator" w:id="0">
    <w:p w14:paraId="7C1CB329" w14:textId="77777777" w:rsidR="00B9044E" w:rsidRDefault="00B9044E" w:rsidP="00134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29C265" w14:textId="77777777" w:rsidR="00B9044E" w:rsidRDefault="00B9044E" w:rsidP="00134AE9">
      <w:r>
        <w:separator/>
      </w:r>
    </w:p>
  </w:footnote>
  <w:footnote w:type="continuationSeparator" w:id="0">
    <w:p w14:paraId="33D06D63" w14:textId="77777777" w:rsidR="00B9044E" w:rsidRDefault="00B9044E" w:rsidP="00134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1EC"/>
    <w:rsid w:val="000268D4"/>
    <w:rsid w:val="00076825"/>
    <w:rsid w:val="000D470A"/>
    <w:rsid w:val="00101220"/>
    <w:rsid w:val="0010670C"/>
    <w:rsid w:val="0011009F"/>
    <w:rsid w:val="00134AE9"/>
    <w:rsid w:val="00180A0D"/>
    <w:rsid w:val="001E7DEA"/>
    <w:rsid w:val="00270F10"/>
    <w:rsid w:val="0041206C"/>
    <w:rsid w:val="00444759"/>
    <w:rsid w:val="004D5141"/>
    <w:rsid w:val="004F0841"/>
    <w:rsid w:val="004F694F"/>
    <w:rsid w:val="0056055A"/>
    <w:rsid w:val="00576B61"/>
    <w:rsid w:val="005A7915"/>
    <w:rsid w:val="00601A11"/>
    <w:rsid w:val="00631943"/>
    <w:rsid w:val="007236E1"/>
    <w:rsid w:val="007F627A"/>
    <w:rsid w:val="00826270"/>
    <w:rsid w:val="00852D77"/>
    <w:rsid w:val="008C11ED"/>
    <w:rsid w:val="008E0FB3"/>
    <w:rsid w:val="00944C76"/>
    <w:rsid w:val="009C5688"/>
    <w:rsid w:val="009C7B46"/>
    <w:rsid w:val="009E0DEE"/>
    <w:rsid w:val="00A131EC"/>
    <w:rsid w:val="00A45662"/>
    <w:rsid w:val="00A5307A"/>
    <w:rsid w:val="00A67A93"/>
    <w:rsid w:val="00A72197"/>
    <w:rsid w:val="00B329A1"/>
    <w:rsid w:val="00B9044E"/>
    <w:rsid w:val="00B91887"/>
    <w:rsid w:val="00C521DE"/>
    <w:rsid w:val="00D25138"/>
    <w:rsid w:val="00D42814"/>
    <w:rsid w:val="00DB5B27"/>
    <w:rsid w:val="00DC447C"/>
    <w:rsid w:val="00DE6F25"/>
    <w:rsid w:val="00EB3BC8"/>
    <w:rsid w:val="00F0176E"/>
    <w:rsid w:val="00F24760"/>
    <w:rsid w:val="00F33E69"/>
    <w:rsid w:val="00F44B99"/>
    <w:rsid w:val="00F57C69"/>
    <w:rsid w:val="00FA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F46B2A"/>
  <w15:chartTrackingRefBased/>
  <w15:docId w15:val="{62A726FB-3A79-4352-8426-F303DF215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4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4A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4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4A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2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5</Characters>
  <Application>Microsoft Office Word</Application>
  <DocSecurity>0</DocSecurity>
  <Lines>15</Lines>
  <Paragraphs>4</Paragraphs>
  <ScaleCrop>false</ScaleCrop>
  <Company>P R C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11-28T11:02:00Z</dcterms:created>
  <dcterms:modified xsi:type="dcterms:W3CDTF">2025-12-02T06:48:00Z</dcterms:modified>
</cp:coreProperties>
</file>